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96191F" w14:textId="79A577BA" w:rsidR="00E021AC" w:rsidRPr="00C41294" w:rsidRDefault="00E41088" w:rsidP="00E021AC">
      <w:pPr>
        <w:spacing w:after="240" w:line="240" w:lineRule="auto"/>
        <w:jc w:val="both"/>
        <w:rPr>
          <w:rFonts w:ascii="Times New Roman" w:eastAsia="Yu Mincho" w:hAnsi="Times New Roman" w:cs="Times New Roman"/>
          <w:sz w:val="24"/>
          <w:lang w:val="en-GB"/>
          <w14:ligatures w14:val="none"/>
        </w:rPr>
      </w:pPr>
      <w:bookmarkStart w:id="0" w:name="_GoBack"/>
      <w:r w:rsidRPr="00C41294">
        <w:rPr>
          <w:rFonts w:ascii="Times New Roman" w:eastAsia="Yu Mincho" w:hAnsi="Times New Roman" w:cs="Times New Roman"/>
          <w:sz w:val="24"/>
          <w:lang w:val="en-GB"/>
          <w14:ligatures w14:val="none"/>
        </w:rPr>
        <w:t>S</w:t>
      </w:r>
      <w:r w:rsidR="00E021AC" w:rsidRPr="00C41294">
        <w:rPr>
          <w:rFonts w:ascii="Times New Roman" w:eastAsia="Yu Mincho" w:hAnsi="Times New Roman" w:cs="Times New Roman"/>
          <w:sz w:val="24"/>
          <w:lang w:val="en-GB"/>
          <w14:ligatures w14:val="none"/>
        </w:rPr>
        <w:t>upplementary material 1. Characteristics of study participants: Individual and Socioeconomic Risk Factors</w:t>
      </w:r>
    </w:p>
    <w:tbl>
      <w:tblPr>
        <w:tblW w:w="893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8"/>
        <w:gridCol w:w="3418"/>
        <w:gridCol w:w="2126"/>
        <w:gridCol w:w="1843"/>
      </w:tblGrid>
      <w:tr w:rsidR="00C41294" w:rsidRPr="00C41294" w14:paraId="5433C461" w14:textId="77777777" w:rsidTr="0030774E">
        <w:trPr>
          <w:trHeight w:val="290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4E6F3D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 w:hint="eastAsia"/>
                <w:kern w:val="0"/>
                <w:sz w:val="24"/>
                <w:lang w:val="en-GB"/>
                <w14:ligatures w14:val="none"/>
              </w:rPr>
              <w:t xml:space="preserve">　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E3AC0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CATEGORI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F08515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RESPONS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5D2E4C58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NO. (%)</w:t>
            </w:r>
          </w:p>
        </w:tc>
      </w:tr>
      <w:tr w:rsidR="00C41294" w:rsidRPr="00C41294" w14:paraId="639D1B8B" w14:textId="77777777" w:rsidTr="0030774E">
        <w:trPr>
          <w:trHeight w:val="290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1931B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 w:hint="eastAsia"/>
                <w:kern w:val="0"/>
                <w:sz w:val="24"/>
                <w:lang w:val="en-GB"/>
                <w14:ligatures w14:val="none"/>
              </w:rPr>
              <w:t xml:space="preserve">　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7552CB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F6035E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 w:hint="eastAsia"/>
                <w:kern w:val="0"/>
                <w:sz w:val="24"/>
                <w:lang w:val="en-GB"/>
                <w14:ligatures w14:val="none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3FEC343F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mean 9.9</w:t>
            </w:r>
          </w:p>
        </w:tc>
      </w:tr>
      <w:tr w:rsidR="00C41294" w:rsidRPr="00C41294" w14:paraId="1A59E727" w14:textId="77777777" w:rsidTr="0030774E">
        <w:trPr>
          <w:trHeight w:val="29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6885A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9AAE7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E4154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4DCEC16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108 (69.0)</w:t>
            </w:r>
          </w:p>
        </w:tc>
      </w:tr>
      <w:tr w:rsidR="00C41294" w:rsidRPr="00C41294" w14:paraId="6C8D018D" w14:textId="77777777" w:rsidTr="0030774E">
        <w:trPr>
          <w:trHeight w:val="290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0590DF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 w:hint="eastAsia"/>
                <w:kern w:val="0"/>
                <w:sz w:val="24"/>
                <w:lang w:val="en-GB"/>
                <w14:ligatures w14:val="none"/>
              </w:rPr>
              <w:t xml:space="preserve">　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37C5A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 w:hint="eastAsia"/>
                <w:kern w:val="0"/>
                <w:sz w:val="24"/>
                <w:lang w:val="en-GB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164B29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414E1BCB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49 (31.0)</w:t>
            </w:r>
          </w:p>
        </w:tc>
      </w:tr>
      <w:tr w:rsidR="00C41294" w:rsidRPr="00C41294" w14:paraId="23DA3387" w14:textId="77777777" w:rsidTr="0030774E">
        <w:trPr>
          <w:trHeight w:val="290"/>
        </w:trPr>
        <w:tc>
          <w:tcPr>
            <w:tcW w:w="1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78817102" w14:textId="77777777" w:rsidR="00E021AC" w:rsidRPr="00C41294" w:rsidRDefault="00E021AC" w:rsidP="00E021AC">
            <w:pPr>
              <w:widowControl/>
              <w:spacing w:after="240" w:line="24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Individual risk factors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9646C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 xml:space="preserve">Condition of uniform/other cloth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E3F1A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torn/rag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CF7A74E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25 (15.9)</w:t>
            </w:r>
          </w:p>
        </w:tc>
      </w:tr>
      <w:tr w:rsidR="00C41294" w:rsidRPr="00C41294" w14:paraId="26387BBA" w14:textId="77777777" w:rsidTr="0030774E">
        <w:trPr>
          <w:trHeight w:val="290"/>
        </w:trPr>
        <w:tc>
          <w:tcPr>
            <w:tcW w:w="1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793DE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06C9D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(observatio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38905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mode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32C5152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113 (72.0)</w:t>
            </w:r>
          </w:p>
        </w:tc>
      </w:tr>
      <w:tr w:rsidR="00C41294" w:rsidRPr="00C41294" w14:paraId="10EE0B1B" w14:textId="77777777" w:rsidTr="0030774E">
        <w:trPr>
          <w:trHeight w:val="290"/>
        </w:trPr>
        <w:tc>
          <w:tcPr>
            <w:tcW w:w="1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F463E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690C9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 w:hint="eastAsia"/>
                <w:kern w:val="0"/>
                <w:sz w:val="24"/>
                <w:lang w:val="en-GB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D6E2C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smar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5A087143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18 (11.5)</w:t>
            </w:r>
          </w:p>
        </w:tc>
      </w:tr>
      <w:tr w:rsidR="00C41294" w:rsidRPr="00C41294" w14:paraId="3C3C724B" w14:textId="77777777" w:rsidTr="0030774E">
        <w:trPr>
          <w:trHeight w:val="290"/>
        </w:trPr>
        <w:tc>
          <w:tcPr>
            <w:tcW w:w="1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CD6A4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2FE29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 xml:space="preserve">Shoes wear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D47A7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0C2CCED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23 (14.6)</w:t>
            </w:r>
          </w:p>
        </w:tc>
      </w:tr>
      <w:tr w:rsidR="00C41294" w:rsidRPr="00C41294" w14:paraId="718CE520" w14:textId="77777777" w:rsidTr="0030774E">
        <w:trPr>
          <w:trHeight w:val="290"/>
        </w:trPr>
        <w:tc>
          <w:tcPr>
            <w:tcW w:w="1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98B0C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84978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(observatio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728AE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open sho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4B07BDF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80 (51.0)</w:t>
            </w:r>
          </w:p>
        </w:tc>
      </w:tr>
      <w:tr w:rsidR="00C41294" w:rsidRPr="00C41294" w14:paraId="47419AD0" w14:textId="77777777" w:rsidTr="0030774E">
        <w:trPr>
          <w:trHeight w:val="290"/>
        </w:trPr>
        <w:tc>
          <w:tcPr>
            <w:tcW w:w="1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EED48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21AD90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 w:hint="eastAsia"/>
                <w:kern w:val="0"/>
                <w:sz w:val="24"/>
                <w:lang w:val="en-GB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C2EF4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closed sho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0371FE9E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53 (33.8)</w:t>
            </w:r>
          </w:p>
        </w:tc>
      </w:tr>
      <w:tr w:rsidR="00C41294" w:rsidRPr="00C41294" w14:paraId="4F9FDE98" w14:textId="77777777" w:rsidTr="0030774E">
        <w:trPr>
          <w:trHeight w:val="290"/>
        </w:trPr>
        <w:tc>
          <w:tcPr>
            <w:tcW w:w="1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CE5DE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B5A5A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Condition of the footwe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60D54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worn ou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7EA392A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105 (66.9)</w:t>
            </w:r>
          </w:p>
        </w:tc>
      </w:tr>
      <w:tr w:rsidR="00C41294" w:rsidRPr="00C41294" w14:paraId="0678E89D" w14:textId="77777777" w:rsidTr="0030774E">
        <w:trPr>
          <w:trHeight w:val="290"/>
        </w:trPr>
        <w:tc>
          <w:tcPr>
            <w:tcW w:w="1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B3AFF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310F1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 w:hint="eastAsia"/>
                <w:kern w:val="0"/>
                <w:sz w:val="24"/>
                <w:lang w:val="en-GB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DD240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inta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7E7E640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50 (31.8)</w:t>
            </w:r>
          </w:p>
        </w:tc>
      </w:tr>
      <w:tr w:rsidR="00C41294" w:rsidRPr="00C41294" w14:paraId="17809971" w14:textId="77777777" w:rsidTr="0030774E">
        <w:trPr>
          <w:trHeight w:val="290"/>
        </w:trPr>
        <w:tc>
          <w:tcPr>
            <w:tcW w:w="1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08DD3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DB9BC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Shoes wearing for scho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B3237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9A26EC6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22 (14.0)</w:t>
            </w:r>
          </w:p>
        </w:tc>
      </w:tr>
      <w:tr w:rsidR="00C41294" w:rsidRPr="00C41294" w14:paraId="1D48B556" w14:textId="77777777" w:rsidTr="0030774E">
        <w:trPr>
          <w:trHeight w:val="290"/>
        </w:trPr>
        <w:tc>
          <w:tcPr>
            <w:tcW w:w="1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B5307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CF840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C9EBF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open sho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5F2C3A8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79 (50.3)</w:t>
            </w:r>
          </w:p>
        </w:tc>
      </w:tr>
      <w:tr w:rsidR="00C41294" w:rsidRPr="00C41294" w14:paraId="693A9BF0" w14:textId="77777777" w:rsidTr="0030774E">
        <w:trPr>
          <w:trHeight w:val="290"/>
        </w:trPr>
        <w:tc>
          <w:tcPr>
            <w:tcW w:w="1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16BA7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B9D1D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 w:hint="eastAsia"/>
                <w:kern w:val="0"/>
                <w:sz w:val="24"/>
                <w:lang w:val="en-GB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774B43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closed sho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6B8F0834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54 (34.4)</w:t>
            </w:r>
          </w:p>
        </w:tc>
      </w:tr>
      <w:tr w:rsidR="00C41294" w:rsidRPr="00C41294" w14:paraId="605C4EDF" w14:textId="77777777" w:rsidTr="0030774E">
        <w:trPr>
          <w:trHeight w:val="290"/>
        </w:trPr>
        <w:tc>
          <w:tcPr>
            <w:tcW w:w="1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D3981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3D23E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Presence of school unifor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58032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CC3D8AD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10 (6.4)</w:t>
            </w:r>
          </w:p>
        </w:tc>
      </w:tr>
      <w:tr w:rsidR="00C41294" w:rsidRPr="00C41294" w14:paraId="32B3B1CF" w14:textId="77777777" w:rsidTr="0030774E">
        <w:trPr>
          <w:trHeight w:val="290"/>
        </w:trPr>
        <w:tc>
          <w:tcPr>
            <w:tcW w:w="1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A9BAD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30D71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7A0D5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Partial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E920417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100 (63.7)</w:t>
            </w:r>
          </w:p>
        </w:tc>
      </w:tr>
      <w:tr w:rsidR="00C41294" w:rsidRPr="00C41294" w14:paraId="56336D42" w14:textId="77777777" w:rsidTr="0030774E">
        <w:trPr>
          <w:trHeight w:val="290"/>
        </w:trPr>
        <w:tc>
          <w:tcPr>
            <w:tcW w:w="1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928AB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59F321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 w:hint="eastAsia"/>
                <w:kern w:val="0"/>
                <w:sz w:val="24"/>
                <w:lang w:val="en-GB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D0E5A6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Comple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E06CEAC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46 (29.2)</w:t>
            </w:r>
          </w:p>
        </w:tc>
      </w:tr>
      <w:tr w:rsidR="00C41294" w:rsidRPr="00C41294" w14:paraId="3CF9D42A" w14:textId="77777777" w:rsidTr="0030774E">
        <w:trPr>
          <w:trHeight w:val="290"/>
        </w:trPr>
        <w:tc>
          <w:tcPr>
            <w:tcW w:w="1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0DF34F7A" w14:textId="77777777" w:rsidR="00E021AC" w:rsidRPr="00C41294" w:rsidRDefault="00E021AC" w:rsidP="00E021AC">
            <w:pPr>
              <w:widowControl/>
              <w:spacing w:after="240" w:line="24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Socioeconomic risk factors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CAE45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Material on the roof of the h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67AB0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 xml:space="preserve">Grass or </w:t>
            </w:r>
            <w:proofErr w:type="spellStart"/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Makut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ECD81CF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4 (2.5)</w:t>
            </w:r>
          </w:p>
        </w:tc>
      </w:tr>
      <w:tr w:rsidR="00C41294" w:rsidRPr="00C41294" w14:paraId="20128A23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D33A9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3C385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09916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Iron Shee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F6DBDAE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159 (97.5)</w:t>
            </w:r>
          </w:p>
        </w:tc>
      </w:tr>
      <w:tr w:rsidR="00C41294" w:rsidRPr="00C41294" w14:paraId="0A875537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A36F6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2B3176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 w:hint="eastAsia"/>
                <w:kern w:val="0"/>
                <w:sz w:val="24"/>
                <w:lang w:val="en-GB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5819E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C1A5DA5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0 (0)</w:t>
            </w:r>
          </w:p>
        </w:tc>
      </w:tr>
      <w:tr w:rsidR="00C41294" w:rsidRPr="00C41294" w14:paraId="4C67549C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CE365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C46F3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Material of the walls in the h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AA707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st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EB68DB6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0 (0)</w:t>
            </w:r>
          </w:p>
        </w:tc>
      </w:tr>
      <w:tr w:rsidR="00C41294" w:rsidRPr="00C41294" w14:paraId="42B8133F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5C82E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D4894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634A1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mu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62DB651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134 (82.2)</w:t>
            </w:r>
          </w:p>
        </w:tc>
      </w:tr>
      <w:tr w:rsidR="00C41294" w:rsidRPr="00C41294" w14:paraId="5F4D2BF8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73F37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0E6F7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95E3C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 xml:space="preserve">grass or </w:t>
            </w:r>
            <w:proofErr w:type="spellStart"/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makut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0E0E8BB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1 (0.6)</w:t>
            </w:r>
          </w:p>
        </w:tc>
      </w:tr>
      <w:tr w:rsidR="00C41294" w:rsidRPr="00C41294" w14:paraId="65F1D211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CA15C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71F36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53DD3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cemen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8418E02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3 (1.8)</w:t>
            </w:r>
          </w:p>
        </w:tc>
      </w:tr>
      <w:tr w:rsidR="00C41294" w:rsidRPr="00C41294" w14:paraId="6AD7E543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4D33C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85E57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 w:hint="eastAsia"/>
                <w:kern w:val="0"/>
                <w:sz w:val="24"/>
                <w:lang w:val="en-GB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481CA1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dung plaster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7E7F0B0D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23 (14.1)</w:t>
            </w:r>
          </w:p>
        </w:tc>
      </w:tr>
      <w:tr w:rsidR="00C41294" w:rsidRPr="00C41294" w14:paraId="2C5C16EE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318C6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A513F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Income sources of the par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BDEB0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Housewif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DCAE911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41 (25.2)</w:t>
            </w:r>
          </w:p>
        </w:tc>
      </w:tr>
      <w:tr w:rsidR="00C41294" w:rsidRPr="00C41294" w14:paraId="7EE4A5FA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8758F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2EBA1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662EA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Farm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04DACA2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89 (54.6)</w:t>
            </w:r>
          </w:p>
        </w:tc>
      </w:tr>
      <w:tr w:rsidR="00C41294" w:rsidRPr="00C41294" w14:paraId="438209BF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073F0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C8B71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E2BF0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Fishing indust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D1897BD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0 (0)</w:t>
            </w:r>
          </w:p>
        </w:tc>
      </w:tr>
      <w:tr w:rsidR="00C41294" w:rsidRPr="00C41294" w14:paraId="5D812796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CC74A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65918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4C742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Small scale busi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55D0B24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16 (9.8)</w:t>
            </w:r>
          </w:p>
        </w:tc>
      </w:tr>
      <w:tr w:rsidR="00C41294" w:rsidRPr="00C41294" w14:paraId="512AF971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89895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265F9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EACC4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Formally employ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A66B497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4 (2.5)</w:t>
            </w:r>
          </w:p>
        </w:tc>
      </w:tr>
      <w:tr w:rsidR="00C41294" w:rsidRPr="00C41294" w14:paraId="5FBAF92C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0562A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67B9A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 w:hint="eastAsia"/>
                <w:kern w:val="0"/>
                <w:sz w:val="24"/>
                <w:lang w:val="en-GB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07D9D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417FD27E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11 (6.7)</w:t>
            </w:r>
          </w:p>
        </w:tc>
      </w:tr>
      <w:tr w:rsidR="00C41294" w:rsidRPr="00C41294" w14:paraId="110610E3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5FF2D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B344B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Sleeping pla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1FE02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b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51A679E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57 (36.3)</w:t>
            </w:r>
          </w:p>
        </w:tc>
      </w:tr>
      <w:tr w:rsidR="00C41294" w:rsidRPr="00C41294" w14:paraId="4B98E836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28AF0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8F50D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DC1BA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flo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FBDB36C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96 (61.1)</w:t>
            </w:r>
          </w:p>
        </w:tc>
      </w:tr>
      <w:tr w:rsidR="00C41294" w:rsidRPr="00C41294" w14:paraId="0D44C05F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13F60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924F5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 w:hint="eastAsia"/>
                <w:kern w:val="0"/>
                <w:sz w:val="24"/>
                <w:lang w:val="en-GB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CBB81A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7B6282E7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3 (1.9)</w:t>
            </w:r>
          </w:p>
        </w:tc>
      </w:tr>
      <w:tr w:rsidR="00C41294" w:rsidRPr="00C41294" w14:paraId="5F81A319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4B815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6C09D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Using soap while wash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82FB6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54B2970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141 (89.8)</w:t>
            </w:r>
          </w:p>
        </w:tc>
      </w:tr>
      <w:tr w:rsidR="00C41294" w:rsidRPr="00C41294" w14:paraId="663095EC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AE834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AB881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 w:hint="eastAsia"/>
                <w:kern w:val="0"/>
                <w:sz w:val="24"/>
                <w:lang w:val="en-GB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D50DC0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1D7D2CE9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15 (9.6)</w:t>
            </w:r>
          </w:p>
        </w:tc>
      </w:tr>
      <w:tr w:rsidR="00C41294" w:rsidRPr="00C41294" w14:paraId="61860EB4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4702C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04856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Frequency of wash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3EAEE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Once in two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4385E49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57 (36.3)</w:t>
            </w:r>
          </w:p>
        </w:tc>
      </w:tr>
      <w:tr w:rsidR="00C41294" w:rsidRPr="00C41294" w14:paraId="23BBB712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EF6B7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BB6D3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1AFAC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Once a 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85D05FD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76 (48.4)</w:t>
            </w:r>
          </w:p>
        </w:tc>
      </w:tr>
      <w:tr w:rsidR="00C41294" w:rsidRPr="00C41294" w14:paraId="1B563547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AE043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A696B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B0A1D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Twice a 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C5F9EA7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6 (3.8)</w:t>
            </w:r>
          </w:p>
        </w:tc>
      </w:tr>
      <w:tr w:rsidR="00C41294" w:rsidRPr="00C41294" w14:paraId="6A7E96DF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698A4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5AC018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 w:hint="eastAsia"/>
                <w:kern w:val="0"/>
                <w:sz w:val="24"/>
                <w:lang w:val="en-GB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881D82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Others: specif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74E0ADF5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17 (10.8)</w:t>
            </w:r>
          </w:p>
        </w:tc>
      </w:tr>
      <w:tr w:rsidR="00C41294" w:rsidRPr="00C41294" w14:paraId="0B01A4BF" w14:textId="77777777" w:rsidTr="0030774E">
        <w:trPr>
          <w:trHeight w:val="290"/>
        </w:trPr>
        <w:tc>
          <w:tcPr>
            <w:tcW w:w="1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14:paraId="156EE76B" w14:textId="77777777" w:rsidR="00E021AC" w:rsidRPr="00C41294" w:rsidRDefault="00E021AC" w:rsidP="00E021AC">
            <w:pPr>
              <w:widowControl/>
              <w:spacing w:after="240" w:line="24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Domestic animals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0B7C1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Owning chick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656AE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ow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4B83CCE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134 (82.2)</w:t>
            </w:r>
          </w:p>
        </w:tc>
      </w:tr>
      <w:tr w:rsidR="00C41294" w:rsidRPr="00C41294" w14:paraId="50C0B11F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9FB2B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C57AE9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 w:hint="eastAsia"/>
                <w:kern w:val="0"/>
                <w:sz w:val="24"/>
                <w:lang w:val="en-GB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911C4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don't ha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71FB4CDD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29 (17.8)</w:t>
            </w:r>
          </w:p>
        </w:tc>
      </w:tr>
      <w:tr w:rsidR="00C41294" w:rsidRPr="00C41294" w14:paraId="5A056A29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7CF67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C4D6D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Owning do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3327A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ow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8E45108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49 (30.1)</w:t>
            </w:r>
          </w:p>
        </w:tc>
      </w:tr>
      <w:tr w:rsidR="00C41294" w:rsidRPr="00C41294" w14:paraId="2591925E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680F6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E1D96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1AA27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don't ha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6F798FE1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114 (69.9)</w:t>
            </w:r>
          </w:p>
        </w:tc>
      </w:tr>
      <w:tr w:rsidR="00C41294" w:rsidRPr="00C41294" w14:paraId="4329502D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8DBB7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1E4D4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Owning pi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481B1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ow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BE0339F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4 (2.5)</w:t>
            </w:r>
          </w:p>
        </w:tc>
      </w:tr>
      <w:tr w:rsidR="00C41294" w:rsidRPr="00C41294" w14:paraId="3ACEED25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59A07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22C38D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 w:hint="eastAsia"/>
                <w:kern w:val="0"/>
                <w:sz w:val="24"/>
                <w:lang w:val="en-GB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B4DD3A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don't ha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6097CE37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159 (97.5)</w:t>
            </w:r>
          </w:p>
        </w:tc>
      </w:tr>
      <w:tr w:rsidR="00C41294" w:rsidRPr="00C41294" w14:paraId="30BADE22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C8420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597BD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Owning ca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B1EE0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ow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C8C62E5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45 (27.6)</w:t>
            </w:r>
          </w:p>
        </w:tc>
      </w:tr>
      <w:tr w:rsidR="00C41294" w:rsidRPr="00C41294" w14:paraId="617C59AD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88A68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27944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 w:hint="eastAsia"/>
                <w:kern w:val="0"/>
                <w:sz w:val="24"/>
                <w:lang w:val="en-GB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31C77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don't ha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627D753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118 (72.4)</w:t>
            </w:r>
          </w:p>
        </w:tc>
      </w:tr>
      <w:tr w:rsidR="00C41294" w:rsidRPr="00C41294" w14:paraId="429238EF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92978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8E8CF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Owning goa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85618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ow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96BAB2A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23 (14.1)</w:t>
            </w:r>
          </w:p>
        </w:tc>
      </w:tr>
      <w:tr w:rsidR="00C41294" w:rsidRPr="00C41294" w14:paraId="67406B16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EF805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DD7CC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 w:hint="eastAsia"/>
                <w:kern w:val="0"/>
                <w:sz w:val="24"/>
                <w:lang w:val="en-GB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C69E0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don't ha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5F269C20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140 (85.9)</w:t>
            </w:r>
          </w:p>
        </w:tc>
      </w:tr>
      <w:tr w:rsidR="00C41294" w:rsidRPr="00C41294" w14:paraId="7E3A262C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927AD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3D4EA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Owning shee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BF045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ow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9DD6A0C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4 (2.5)</w:t>
            </w:r>
          </w:p>
        </w:tc>
      </w:tr>
      <w:tr w:rsidR="00C41294" w:rsidRPr="00C41294" w14:paraId="14E5E1F4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761B2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CB98F2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 w:hint="eastAsia"/>
                <w:kern w:val="0"/>
                <w:sz w:val="24"/>
                <w:lang w:val="en-GB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746FD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don't ha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372B5843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159 (97.5)</w:t>
            </w:r>
          </w:p>
        </w:tc>
      </w:tr>
      <w:tr w:rsidR="00C41294" w:rsidRPr="00C41294" w14:paraId="1FE0B364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9F86D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C3C92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Owning c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C981C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ow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6B459AB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116 (71.2)</w:t>
            </w:r>
          </w:p>
        </w:tc>
      </w:tr>
      <w:tr w:rsidR="00C41294" w:rsidRPr="00C41294" w14:paraId="06AC0941" w14:textId="77777777" w:rsidTr="0030774E">
        <w:trPr>
          <w:trHeight w:val="290"/>
        </w:trPr>
        <w:tc>
          <w:tcPr>
            <w:tcW w:w="1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EB4A2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47243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 w:hint="eastAsia"/>
                <w:kern w:val="0"/>
                <w:sz w:val="24"/>
                <w:lang w:val="en-GB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502BC9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don't ha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7CACA7BD" w14:textId="77777777" w:rsidR="00E021AC" w:rsidRPr="00C41294" w:rsidRDefault="00E021AC" w:rsidP="00E021AC">
            <w:pPr>
              <w:widowControl/>
              <w:spacing w:after="240" w:line="240" w:lineRule="auto"/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C41294">
              <w:rPr>
                <w:rFonts w:ascii="Times New Roman" w:eastAsia="MS PGothic" w:hAnsi="Times New Roman" w:cs="Times New Roman"/>
                <w:kern w:val="0"/>
                <w:sz w:val="24"/>
                <w:lang w:val="en-GB"/>
                <w14:ligatures w14:val="none"/>
              </w:rPr>
              <w:t>47 (28.8)</w:t>
            </w:r>
          </w:p>
        </w:tc>
      </w:tr>
    </w:tbl>
    <w:p w14:paraId="10EBC561" w14:textId="77777777" w:rsidR="00E021AC" w:rsidRPr="00C41294" w:rsidRDefault="00E021AC" w:rsidP="00E021AC">
      <w:pPr>
        <w:spacing w:after="240" w:line="240" w:lineRule="auto"/>
        <w:jc w:val="both"/>
        <w:rPr>
          <w:rFonts w:ascii="Times New Roman" w:eastAsia="Yu Gothic Light" w:hAnsi="Times New Roman" w:cs="Times New Roman"/>
          <w:b/>
          <w:bCs/>
          <w:sz w:val="24"/>
          <w:lang w:val="en-GB"/>
          <w14:ligatures w14:val="none"/>
        </w:rPr>
      </w:pPr>
    </w:p>
    <w:bookmarkEnd w:id="0"/>
    <w:p w14:paraId="0A3E2F77" w14:textId="77777777" w:rsidR="0038763C" w:rsidRPr="00C41294" w:rsidRDefault="0038763C"/>
    <w:sectPr w:rsidR="0038763C" w:rsidRPr="00C41294" w:rsidSect="00C412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1AC"/>
    <w:rsid w:val="00247633"/>
    <w:rsid w:val="0038763C"/>
    <w:rsid w:val="008A3EAA"/>
    <w:rsid w:val="00C41294"/>
    <w:rsid w:val="00E021AC"/>
    <w:rsid w:val="00E41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7FC6E28"/>
  <w15:chartTrackingRefBased/>
  <w15:docId w15:val="{D5F7A6AE-F76E-46A1-95D0-6CA04D2AE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021A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1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1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1A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1A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1A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1A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1A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1A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1A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1A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1A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1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1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1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1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1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1AC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021A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21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1A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21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1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21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1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21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1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1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1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 SUZUKI (YCU_Nursing)</dc:creator>
  <cp:keywords/>
  <dc:description/>
  <cp:lastModifiedBy>Shilpa Peter</cp:lastModifiedBy>
  <cp:revision>3</cp:revision>
  <dcterms:created xsi:type="dcterms:W3CDTF">2025-08-29T08:56:00Z</dcterms:created>
  <dcterms:modified xsi:type="dcterms:W3CDTF">2026-01-23T06:33:00Z</dcterms:modified>
</cp:coreProperties>
</file>